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58B5" w:rsidRPr="00B958B5" w:rsidRDefault="007E49B2" w:rsidP="00B958B5">
      <w:pPr>
        <w:pStyle w:val="Titre1"/>
        <w:rPr>
          <w:rFonts w:ascii="Arial" w:hAnsi="Arial" w:cs="Arial"/>
          <w:sz w:val="24"/>
          <w:lang w:val="en-US"/>
        </w:rPr>
      </w:pPr>
      <w:bookmarkStart w:id="0" w:name="_Toc128658391"/>
      <w:r w:rsidRPr="007E49B2">
        <w:rPr>
          <w:rFonts w:ascii="Arial" w:hAnsi="Arial" w:cs="Arial"/>
          <w:sz w:val="24"/>
          <w:lang w:val="en-US"/>
        </w:rPr>
        <w:t>Additional file</w:t>
      </w:r>
      <w:r>
        <w:rPr>
          <w:rFonts w:ascii="Arial" w:hAnsi="Arial" w:cs="Arial"/>
          <w:sz w:val="24"/>
          <w:lang w:val="en-US"/>
        </w:rPr>
        <w:t xml:space="preserve"> 5</w:t>
      </w:r>
      <w:bookmarkStart w:id="1" w:name="_GoBack"/>
      <w:bookmarkEnd w:id="1"/>
      <w:r w:rsidR="00B958B5" w:rsidRPr="00B958B5">
        <w:rPr>
          <w:rFonts w:ascii="Arial" w:hAnsi="Arial" w:cs="Arial"/>
          <w:sz w:val="24"/>
          <w:lang w:val="en-US"/>
        </w:rPr>
        <w:t xml:space="preserve">: Results of the multilevel multivariate analysis of factors associated with a favorable future healthcare use trajectory of the 75-84 </w:t>
      </w:r>
      <w:proofErr w:type="gramStart"/>
      <w:r w:rsidR="00B958B5" w:rsidRPr="00B958B5">
        <w:rPr>
          <w:rFonts w:ascii="Arial" w:hAnsi="Arial" w:cs="Arial"/>
          <w:sz w:val="24"/>
          <w:lang w:val="en-US"/>
        </w:rPr>
        <w:t>years</w:t>
      </w:r>
      <w:proofErr w:type="gramEnd"/>
      <w:r w:rsidR="00B958B5" w:rsidRPr="00B958B5">
        <w:rPr>
          <w:rFonts w:ascii="Arial" w:hAnsi="Arial" w:cs="Arial"/>
          <w:sz w:val="24"/>
          <w:lang w:val="en-US"/>
        </w:rPr>
        <w:t xml:space="preserve"> group (n=16,441)</w:t>
      </w:r>
      <w:bookmarkEnd w:id="0"/>
    </w:p>
    <w:tbl>
      <w:tblPr>
        <w:tblW w:w="150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38"/>
        <w:gridCol w:w="956"/>
        <w:gridCol w:w="1946"/>
        <w:gridCol w:w="1184"/>
        <w:gridCol w:w="186"/>
        <w:gridCol w:w="956"/>
        <w:gridCol w:w="2248"/>
        <w:gridCol w:w="1254"/>
        <w:gridCol w:w="11"/>
      </w:tblGrid>
      <w:tr w:rsidR="00B958B5" w:rsidRPr="00E103D3" w:rsidTr="008C6A5C">
        <w:trPr>
          <w:gridAfter w:val="1"/>
          <w:wAfter w:w="11" w:type="dxa"/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7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75-84 </w:t>
            </w: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group</w:t>
            </w:r>
          </w:p>
        </w:tc>
      </w:tr>
      <w:tr w:rsidR="00B958B5" w:rsidRPr="00E103D3" w:rsidTr="008C6A5C">
        <w:trPr>
          <w:gridAfter w:val="1"/>
          <w:wAfter w:w="11" w:type="dxa"/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(n=16,441)</w:t>
            </w: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0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ivariate</w:t>
            </w:r>
            <w:proofErr w:type="spellEnd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nalysis</w:t>
            </w:r>
            <w:proofErr w:type="spellEnd"/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ultivariate</w:t>
            </w:r>
            <w:proofErr w:type="spellEnd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nalysis</w:t>
            </w:r>
            <w:proofErr w:type="spellEnd"/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IC95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</w:t>
            </w: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OR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IC95%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ociodemographic</w:t>
            </w:r>
            <w:proofErr w:type="spellEnd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aracteristic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ex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ge (</w:t>
            </w: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ontinuous</w:t>
            </w:r>
            <w:proofErr w:type="spellEnd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4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6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4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6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omorbidities</w:t>
            </w:r>
            <w:proofErr w:type="spellEnd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ontinuous</w:t>
            </w:r>
            <w:proofErr w:type="spellEnd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6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1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8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3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B958B5" w:rsidRPr="007E49B2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Type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location</w:t>
            </w: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of residenc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Rur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oc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4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eprivation</w:t>
            </w:r>
            <w:proofErr w:type="spellEnd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1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5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8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8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9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5 (the </w:t>
            </w:r>
            <w:proofErr w:type="spellStart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ost</w:t>
            </w:r>
            <w:proofErr w:type="spellEnd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eprived</w:t>
            </w:r>
            <w:proofErr w:type="spellEnd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8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7E49B2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Healthcare use before ADRD identific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Institutionalization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ursing home with internal pharmac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5E-0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6E-08 - 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E-07]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2E-0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E-08 - 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1E-06]</w:t>
            </w:r>
          </w:p>
        </w:tc>
        <w:tc>
          <w:tcPr>
            <w:tcW w:w="126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ursing home without internal pharmac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racticioner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o or one GP consult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9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etween five  and seven GP consultatio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2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8C6A5C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ore </w:t>
            </w:r>
            <w:proofErr w:type="spellStart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han</w:t>
            </w:r>
            <w:proofErr w:type="spellEnd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even</w:t>
            </w:r>
            <w:proofErr w:type="spellEnd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consultatio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70</w:t>
            </w: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</w:t>
            </w:r>
            <w:r w:rsidR="008C6A5C"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86</w:t>
            </w: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958B5" w:rsidRPr="008C6A5C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8C6A5C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C6A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bulatory nursing ca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958B5" w:rsidRPr="008C6A5C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etween once and four tim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1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0</w:t>
            </w: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1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2</w:t>
            </w: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&lt; </w:t>
            </w:r>
            <w:r w:rsidR="00B958B5"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.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958B5" w:rsidRPr="008C6A5C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8C6A5C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Five times and mo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8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78</w:t>
            </w: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93</w:t>
            </w: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958B5" w:rsidRPr="008C6A5C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8C6A5C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8C6A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hysiotherapy sessio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etween one and ten sessio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*</w:t>
            </w: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ore </w:t>
            </w:r>
            <w:proofErr w:type="spellStart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han</w:t>
            </w:r>
            <w:proofErr w:type="spellEnd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en</w:t>
            </w:r>
            <w:proofErr w:type="spellEnd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sessio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7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3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6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bulatory cardiology consultation (at least o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3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9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bulatory surgery consultation (at least o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0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8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lastRenderedPageBreak/>
              <w:t>Ambulatory psychiatry consultation (at least o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9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bulatory neurology consultation (at least o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bulatory dermatology/rheumatology/otorhinolaryngology consultation (at least o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5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bulatory other medical specialty consultation (at least once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bulatory allied health professional consultation (at least once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1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Outpatient consultation in hospital care (at least o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5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8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revention consultation (at least once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‡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9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reventive act (at least once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§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8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B958B5" w:rsidRPr="008C6A5C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Ambulator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medical </w:t>
            </w: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maging (at least o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5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1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0</w:t>
            </w: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1.</w:t>
            </w:r>
            <w:r w:rsidR="008C6A5C"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0</w:t>
            </w: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&lt; </w:t>
            </w:r>
            <w:r w:rsidR="00B958B5"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.001 ***</w:t>
            </w:r>
          </w:p>
        </w:tc>
      </w:tr>
      <w:tr w:rsidR="00B958B5" w:rsidRPr="007E49B2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Cumulated duration of planned hospitalization stay(s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etween one and five day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8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8C6A5C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75</w:t>
            </w: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1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0</w:t>
            </w:r>
            <w:r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&lt; </w:t>
            </w:r>
            <w:r w:rsidR="00B958B5" w:rsidRP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.001 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ore </w:t>
            </w:r>
            <w:proofErr w:type="spellStart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han</w:t>
            </w:r>
            <w:proofErr w:type="spellEnd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five </w:t>
            </w:r>
            <w:proofErr w:type="spellStart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ay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1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7E49B2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lanned short hospitalization (same entry and exit dat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nc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At least </w:t>
            </w:r>
            <w:proofErr w:type="spellStart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wice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4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Emergency room visit without hospitalization (at least o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1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7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8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nplanned hospitalization (via the emergency room) (at least o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4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5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1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2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tentially avoidable hospitalization (at least o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4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215A6D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Hospitalization with neuropsychiatric disorder (at least o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0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215A6D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Functional surgery (at least once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¶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215A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215A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ntipsychotic</w:t>
            </w:r>
            <w:proofErr w:type="spellEnd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at least o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7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5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215A6D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3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9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ntidepressant</w:t>
            </w:r>
            <w:proofErr w:type="spellEnd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at least o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215A6D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8C6A5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8C6A5C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nxiolytic</w:t>
            </w:r>
            <w:proofErr w:type="spellEnd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at least o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6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215A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Z-drug (at least o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4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215A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ntalgic</w:t>
            </w:r>
            <w:proofErr w:type="spellEnd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at least o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215A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Thymoregulator</w:t>
            </w:r>
            <w:proofErr w:type="spellEnd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at least o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3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215A6D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rug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#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rug</w:t>
            </w:r>
            <w:proofErr w:type="spellEnd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year</w:t>
            </w:r>
            <w:proofErr w:type="spellEnd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9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215A6D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2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3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215A6D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Excessive </w:t>
            </w:r>
            <w:proofErr w:type="spellStart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olypharmacy</w:t>
            </w:r>
            <w:proofErr w:type="spellEnd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quarter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1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4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5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PI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#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etween one and five PI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215A6D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etween six and ten PI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1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etween</w:t>
            </w:r>
            <w:proofErr w:type="spellEnd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11 and 20 PI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8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lastRenderedPageBreak/>
              <w:t xml:space="preserve">More </w:t>
            </w:r>
            <w:proofErr w:type="spellStart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han</w:t>
            </w:r>
            <w:proofErr w:type="spellEnd"/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20 PI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7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lastRenderedPageBreak/>
              <w:t>Medical transportation (at least onc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215A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6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5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7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6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1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215A6D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a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2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215A6D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edical</w:t>
            </w:r>
            <w:proofErr w:type="spellEnd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walker</w:t>
            </w:r>
            <w:proofErr w:type="spellEnd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wheelchair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4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215A6D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4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3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215A6D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nti-bedsore cushion or mattres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5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215A6D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atient lift or medical b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8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215A6D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utritional</w:t>
            </w:r>
            <w:proofErr w:type="spellEnd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upplement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7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8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215A6D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8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5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215A6D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958B5" w:rsidRPr="00E103D3" w:rsidTr="008C6A5C">
        <w:trPr>
          <w:trHeight w:val="300"/>
        </w:trPr>
        <w:tc>
          <w:tcPr>
            <w:tcW w:w="6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Interdepartmental</w:t>
            </w:r>
            <w:proofErr w:type="spellEnd"/>
            <w:r w:rsidRPr="00E10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variance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9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215A6D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215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  <w:r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8B5" w:rsidRPr="00E103D3" w:rsidRDefault="00215A6D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B958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B958B5" w:rsidRPr="00E10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B958B5" w:rsidRPr="007E49B2" w:rsidTr="008C6A5C">
        <w:trPr>
          <w:trHeight w:val="300"/>
        </w:trPr>
        <w:tc>
          <w:tcPr>
            <w:tcW w:w="6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0253C">
              <w:rPr>
                <w:rFonts w:ascii="Calibri" w:eastAsia="Times New Roman" w:hAnsi="Calibri" w:cs="Calibri"/>
                <w:i/>
                <w:sz w:val="14"/>
                <w:lang w:val="en-US" w:eastAsia="fr-FR"/>
              </w:rPr>
              <w:t>PIM: Poten</w:t>
            </w:r>
            <w:r>
              <w:rPr>
                <w:rFonts w:ascii="Calibri" w:eastAsia="Times New Roman" w:hAnsi="Calibri" w:cs="Calibri"/>
                <w:i/>
                <w:sz w:val="14"/>
                <w:lang w:val="en-US" w:eastAsia="fr-FR"/>
              </w:rPr>
              <w:t>tially Inappropriate Medication</w:t>
            </w:r>
          </w:p>
          <w:p w:rsidR="00B958B5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i/>
                <w:sz w:val="14"/>
                <w:lang w:val="en-US" w:eastAsia="fr-FR"/>
              </w:rPr>
            </w:pPr>
            <w:r>
              <w:rPr>
                <w:rFonts w:ascii="Calibri" w:eastAsia="Times New Roman" w:hAnsi="Calibri" w:cs="Calibri"/>
                <w:i/>
                <w:sz w:val="14"/>
                <w:lang w:val="en-US" w:eastAsia="fr-FR"/>
              </w:rPr>
              <w:t>*ambulatory oncology, endocrinology, internal medicine, pulmonology consultations</w:t>
            </w:r>
          </w:p>
          <w:p w:rsidR="00B958B5" w:rsidRPr="00EA221E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</w:pPr>
            <w:r w:rsidRPr="004B0AAD">
              <w:rPr>
                <w:rFonts w:ascii="Calibri" w:eastAsia="Times New Roman" w:hAnsi="Calibri" w:cs="Calibri"/>
                <w:b/>
                <w:bCs/>
                <w:sz w:val="14"/>
                <w:lang w:val="en-US" w:eastAsia="fr-FR"/>
              </w:rPr>
              <w:t>†</w:t>
            </w:r>
            <w:r>
              <w:rPr>
                <w:rFonts w:ascii="Calibri" w:eastAsia="Times New Roman" w:hAnsi="Calibri" w:cs="Calibri"/>
                <w:b/>
                <w:bCs/>
                <w:sz w:val="14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 xml:space="preserve">speech therapy, </w:t>
            </w:r>
            <w:proofErr w:type="spellStart"/>
            <w:r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>orthoptics</w:t>
            </w:r>
            <w:proofErr w:type="spellEnd"/>
            <w:r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>, podiatry consultations</w:t>
            </w:r>
          </w:p>
          <w:p w:rsidR="00B958B5" w:rsidRPr="00EA221E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lang w:val="en-US" w:eastAsia="fr-FR"/>
              </w:rPr>
            </w:pPr>
            <w:r w:rsidRPr="00EA221E">
              <w:rPr>
                <w:rFonts w:ascii="Calibri" w:eastAsia="Times New Roman" w:hAnsi="Calibri" w:cs="Calibri"/>
                <w:b/>
                <w:bCs/>
                <w:sz w:val="14"/>
                <w:lang w:val="en-US" w:eastAsia="fr-FR"/>
              </w:rPr>
              <w:t xml:space="preserve">‡ </w:t>
            </w:r>
            <w:r w:rsidRPr="00EA221E"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>ambulatory dentist, gynecology, ophthalmology consultations</w:t>
            </w:r>
          </w:p>
          <w:p w:rsidR="00B958B5" w:rsidRPr="00EA221E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</w:pPr>
            <w:r w:rsidRPr="00EA221E">
              <w:rPr>
                <w:rFonts w:ascii="Calibri" w:eastAsia="Times New Roman" w:hAnsi="Calibri" w:cs="Calibri"/>
                <w:b/>
                <w:bCs/>
                <w:sz w:val="14"/>
                <w:lang w:val="en-US" w:eastAsia="fr-FR"/>
              </w:rPr>
              <w:t xml:space="preserve">§ </w:t>
            </w:r>
            <w:r w:rsidRPr="00EA221E"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>flu vaccine, hearing test</w:t>
            </w:r>
          </w:p>
          <w:p w:rsidR="00B958B5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</w:pPr>
            <w:r w:rsidRPr="004B0AAD">
              <w:rPr>
                <w:rFonts w:ascii="Calibri" w:eastAsia="Times New Roman" w:hAnsi="Calibri" w:cs="Calibri"/>
                <w:b/>
                <w:bCs/>
                <w:sz w:val="14"/>
                <w:lang w:val="en-US" w:eastAsia="fr-FR"/>
              </w:rPr>
              <w:t>¶</w:t>
            </w:r>
            <w:r>
              <w:rPr>
                <w:rFonts w:ascii="Calibri" w:eastAsia="Times New Roman" w:hAnsi="Calibri" w:cs="Calibri"/>
                <w:b/>
                <w:bCs/>
                <w:sz w:val="14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>cataract, total hip replacement, total knee replacement</w:t>
            </w:r>
          </w:p>
          <w:p w:rsidR="00B958B5" w:rsidRPr="00E103D3" w:rsidRDefault="00B958B5" w:rsidP="008C6A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 xml:space="preserve"># excluding antipsychotic, antidepressant, anxiolytic, z-drug, </w:t>
            </w:r>
            <w:proofErr w:type="spellStart"/>
            <w:r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>thymoregulator</w:t>
            </w:r>
            <w:proofErr w:type="spellEnd"/>
            <w:r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>, antalgic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958B5" w:rsidRPr="00E103D3" w:rsidRDefault="00B958B5" w:rsidP="008C6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</w:tbl>
    <w:p w:rsidR="00B958B5" w:rsidRDefault="00B958B5" w:rsidP="00B958B5">
      <w:pPr>
        <w:rPr>
          <w:lang w:val="en-US"/>
        </w:rPr>
      </w:pPr>
    </w:p>
    <w:p w:rsidR="002C7F0D" w:rsidRPr="00B958B5" w:rsidRDefault="002C7F0D">
      <w:pPr>
        <w:rPr>
          <w:lang w:val="en-US"/>
        </w:rPr>
      </w:pPr>
    </w:p>
    <w:sectPr w:rsidR="002C7F0D" w:rsidRPr="00B958B5" w:rsidSect="00B958B5">
      <w:pgSz w:w="16838" w:h="11906" w:orient="landscape"/>
      <w:pgMar w:top="567" w:right="720" w:bottom="72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5A1427"/>
    <w:multiLevelType w:val="hybridMultilevel"/>
    <w:tmpl w:val="46F6DB86"/>
    <w:lvl w:ilvl="0" w:tplc="18886A0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2A726C"/>
    <w:multiLevelType w:val="hybridMultilevel"/>
    <w:tmpl w:val="9B7EB990"/>
    <w:lvl w:ilvl="0" w:tplc="45681582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79A3315E"/>
    <w:multiLevelType w:val="hybridMultilevel"/>
    <w:tmpl w:val="4F9EB22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8B5"/>
    <w:rsid w:val="00215A6D"/>
    <w:rsid w:val="002C7F0D"/>
    <w:rsid w:val="006B6245"/>
    <w:rsid w:val="007E49B2"/>
    <w:rsid w:val="008C6A5C"/>
    <w:rsid w:val="00B95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26BD3"/>
  <w15:chartTrackingRefBased/>
  <w15:docId w15:val="{88F8451E-5BD1-4FE2-AD16-2DD51F103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8B5"/>
  </w:style>
  <w:style w:type="paragraph" w:styleId="Titre1">
    <w:name w:val="heading 1"/>
    <w:basedOn w:val="Normal"/>
    <w:next w:val="Normal"/>
    <w:link w:val="Titre1Car"/>
    <w:uiPriority w:val="9"/>
    <w:qFormat/>
    <w:rsid w:val="00B958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958B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ibliographie">
    <w:name w:val="Bibliography"/>
    <w:basedOn w:val="Normal"/>
    <w:next w:val="Normal"/>
    <w:uiPriority w:val="37"/>
    <w:semiHidden/>
    <w:unhideWhenUsed/>
    <w:rsid w:val="00B958B5"/>
  </w:style>
  <w:style w:type="paragraph" w:styleId="Paragraphedeliste">
    <w:name w:val="List Paragraph"/>
    <w:basedOn w:val="Normal"/>
    <w:uiPriority w:val="34"/>
    <w:qFormat/>
    <w:rsid w:val="00B958B5"/>
    <w:pPr>
      <w:spacing w:after="200" w:line="276" w:lineRule="auto"/>
      <w:ind w:left="720"/>
      <w:contextualSpacing/>
    </w:pPr>
    <w:rPr>
      <w:color w:val="00000A"/>
    </w:rPr>
  </w:style>
  <w:style w:type="character" w:styleId="Appelnotedebasdep">
    <w:name w:val="footnote reference"/>
    <w:basedOn w:val="Policepardfaut"/>
    <w:uiPriority w:val="99"/>
    <w:semiHidden/>
    <w:unhideWhenUsed/>
    <w:rsid w:val="00B958B5"/>
    <w:rPr>
      <w:vertAlign w:val="superscript"/>
    </w:rPr>
  </w:style>
  <w:style w:type="table" w:styleId="Grilledutableau">
    <w:name w:val="Table Grid"/>
    <w:basedOn w:val="TableauNormal"/>
    <w:uiPriority w:val="39"/>
    <w:rsid w:val="00B95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958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958B5"/>
  </w:style>
  <w:style w:type="paragraph" w:styleId="Pieddepage">
    <w:name w:val="footer"/>
    <w:basedOn w:val="Normal"/>
    <w:link w:val="PieddepageCar"/>
    <w:uiPriority w:val="99"/>
    <w:unhideWhenUsed/>
    <w:rsid w:val="00B958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58B5"/>
  </w:style>
  <w:style w:type="paragraph" w:styleId="En-ttedetabledesmatires">
    <w:name w:val="TOC Heading"/>
    <w:basedOn w:val="Titre1"/>
    <w:next w:val="Normal"/>
    <w:uiPriority w:val="39"/>
    <w:unhideWhenUsed/>
    <w:qFormat/>
    <w:rsid w:val="00B958B5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B958B5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B958B5"/>
    <w:rPr>
      <w:color w:val="0563C1" w:themeColor="hyperlink"/>
      <w:u w:val="single"/>
    </w:rPr>
  </w:style>
  <w:style w:type="numbering" w:customStyle="1" w:styleId="Aucuneliste1">
    <w:name w:val="Aucune liste1"/>
    <w:next w:val="Aucuneliste"/>
    <w:uiPriority w:val="99"/>
    <w:semiHidden/>
    <w:unhideWhenUsed/>
    <w:rsid w:val="00B958B5"/>
  </w:style>
  <w:style w:type="character" w:styleId="Lienhypertextesuivivisit">
    <w:name w:val="FollowedHyperlink"/>
    <w:basedOn w:val="Policepardfaut"/>
    <w:uiPriority w:val="99"/>
    <w:semiHidden/>
    <w:unhideWhenUsed/>
    <w:rsid w:val="00B958B5"/>
    <w:rPr>
      <w:color w:val="954F72"/>
      <w:u w:val="single"/>
    </w:rPr>
  </w:style>
  <w:style w:type="paragraph" w:customStyle="1" w:styleId="msonormal0">
    <w:name w:val="msonormal"/>
    <w:basedOn w:val="Normal"/>
    <w:rsid w:val="00B958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B958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B958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B958B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B958B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B958B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B958B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1">
    <w:name w:val="xl71"/>
    <w:basedOn w:val="Normal"/>
    <w:rsid w:val="00B958B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B958B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B958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B958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B958B5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B958B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7">
    <w:name w:val="xl77"/>
    <w:basedOn w:val="Normal"/>
    <w:rsid w:val="00B958B5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8">
    <w:name w:val="xl78"/>
    <w:basedOn w:val="Normal"/>
    <w:rsid w:val="00B958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9">
    <w:name w:val="xl79"/>
    <w:basedOn w:val="Normal"/>
    <w:rsid w:val="00B958B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B958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B958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B958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3">
    <w:name w:val="xl83"/>
    <w:basedOn w:val="Normal"/>
    <w:rsid w:val="00B958B5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4">
    <w:name w:val="xl84"/>
    <w:basedOn w:val="Normal"/>
    <w:rsid w:val="00B958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B958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6">
    <w:name w:val="xl86"/>
    <w:basedOn w:val="Normal"/>
    <w:rsid w:val="00B958B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7">
    <w:name w:val="xl87"/>
    <w:basedOn w:val="Normal"/>
    <w:rsid w:val="00B958B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B958B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B958B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958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958B5"/>
    <w:rPr>
      <w:rFonts w:ascii="Segoe UI" w:hAnsi="Segoe UI" w:cs="Segoe UI"/>
      <w:sz w:val="18"/>
      <w:szCs w:val="18"/>
    </w:rPr>
  </w:style>
  <w:style w:type="numbering" w:customStyle="1" w:styleId="Aucuneliste2">
    <w:name w:val="Aucune liste2"/>
    <w:next w:val="Aucuneliste"/>
    <w:uiPriority w:val="99"/>
    <w:semiHidden/>
    <w:unhideWhenUsed/>
    <w:rsid w:val="00B958B5"/>
  </w:style>
  <w:style w:type="numbering" w:customStyle="1" w:styleId="Aucuneliste3">
    <w:name w:val="Aucune liste3"/>
    <w:next w:val="Aucuneliste"/>
    <w:uiPriority w:val="99"/>
    <w:semiHidden/>
    <w:unhideWhenUsed/>
    <w:rsid w:val="00B958B5"/>
  </w:style>
  <w:style w:type="paragraph" w:customStyle="1" w:styleId="xl90">
    <w:name w:val="xl90"/>
    <w:basedOn w:val="Normal"/>
    <w:rsid w:val="00B958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91">
    <w:name w:val="xl91"/>
    <w:basedOn w:val="Normal"/>
    <w:rsid w:val="00B958B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4"/>
      <w:szCs w:val="14"/>
      <w:lang w:eastAsia="fr-FR"/>
    </w:rPr>
  </w:style>
  <w:style w:type="paragraph" w:customStyle="1" w:styleId="xl92">
    <w:name w:val="xl92"/>
    <w:basedOn w:val="Normal"/>
    <w:rsid w:val="00B958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93">
    <w:name w:val="xl93"/>
    <w:basedOn w:val="Normal"/>
    <w:rsid w:val="00B958B5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94">
    <w:name w:val="xl94"/>
    <w:basedOn w:val="Normal"/>
    <w:rsid w:val="00B958B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95">
    <w:name w:val="xl95"/>
    <w:basedOn w:val="Normal"/>
    <w:rsid w:val="00B958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6">
    <w:name w:val="xl96"/>
    <w:basedOn w:val="Normal"/>
    <w:rsid w:val="00B958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97">
    <w:name w:val="xl97"/>
    <w:basedOn w:val="Normal"/>
    <w:rsid w:val="00B958B5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98">
    <w:name w:val="xl98"/>
    <w:basedOn w:val="Normal"/>
    <w:rsid w:val="00B958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FR"/>
    </w:rPr>
  </w:style>
  <w:style w:type="paragraph" w:customStyle="1" w:styleId="xl99">
    <w:name w:val="xl99"/>
    <w:basedOn w:val="Normal"/>
    <w:rsid w:val="00B958B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FR"/>
    </w:rPr>
  </w:style>
  <w:style w:type="paragraph" w:customStyle="1" w:styleId="xl100">
    <w:name w:val="xl100"/>
    <w:basedOn w:val="Normal"/>
    <w:rsid w:val="00B958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1">
    <w:name w:val="xl101"/>
    <w:basedOn w:val="Normal"/>
    <w:rsid w:val="00B958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102">
    <w:name w:val="xl102"/>
    <w:basedOn w:val="Normal"/>
    <w:rsid w:val="00B958B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103">
    <w:name w:val="xl103"/>
    <w:basedOn w:val="Normal"/>
    <w:rsid w:val="00B958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eastAsia="fr-FR"/>
    </w:rPr>
  </w:style>
  <w:style w:type="paragraph" w:customStyle="1" w:styleId="xl104">
    <w:name w:val="xl104"/>
    <w:basedOn w:val="Normal"/>
    <w:rsid w:val="00B958B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eastAsia="fr-FR"/>
    </w:rPr>
  </w:style>
  <w:style w:type="paragraph" w:customStyle="1" w:styleId="xl105">
    <w:name w:val="xl105"/>
    <w:basedOn w:val="Normal"/>
    <w:rsid w:val="00B958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B958B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796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ïs Couret</dc:creator>
  <cp:keywords/>
  <dc:description/>
  <cp:lastModifiedBy>Anaïs Couret</cp:lastModifiedBy>
  <cp:revision>3</cp:revision>
  <dcterms:created xsi:type="dcterms:W3CDTF">2023-06-29T10:16:00Z</dcterms:created>
  <dcterms:modified xsi:type="dcterms:W3CDTF">2023-07-17T13:13:00Z</dcterms:modified>
</cp:coreProperties>
</file>